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D44AA" w14:textId="77777777" w:rsidR="0053383C" w:rsidRPr="005A6BFC" w:rsidRDefault="0053383C" w:rsidP="0053383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23"/>
        <w:gridCol w:w="1219"/>
        <w:gridCol w:w="1897"/>
        <w:gridCol w:w="1156"/>
        <w:gridCol w:w="1465"/>
        <w:gridCol w:w="1539"/>
        <w:gridCol w:w="751"/>
      </w:tblGrid>
      <w:tr w:rsidR="0053383C" w:rsidRPr="005A6BFC" w14:paraId="24CE0D5C" w14:textId="77777777" w:rsidTr="00392488">
        <w:trPr>
          <w:trHeight w:val="1080"/>
        </w:trPr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900247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(Year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FB4336F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domization process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6F261AC3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viations from intended interventions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3DDAB58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 outcome data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03163B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ment of the outcome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3787EF2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 of the reported result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0AAD585" w14:textId="77777777" w:rsidR="0053383C" w:rsidRPr="005A6BFC" w:rsidRDefault="0053383C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</w:t>
            </w:r>
            <w:proofErr w:type="gramEnd"/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ias</w:t>
            </w:r>
          </w:p>
        </w:tc>
      </w:tr>
      <w:tr w:rsidR="0053383C" w:rsidRPr="005A6BFC" w14:paraId="4CF9C97A" w14:textId="77777777" w:rsidTr="00392488">
        <w:trPr>
          <w:trHeight w:val="31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0FE34530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madzadeh et al (2018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CE1EFD9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2BB0E28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D1AE274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B6E78C0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281B13ED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1D82B16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</w:tr>
      <w:tr w:rsidR="0053383C" w:rsidRPr="005A6BFC" w14:paraId="380C3E20" w14:textId="77777777" w:rsidTr="00392488">
        <w:trPr>
          <w:trHeight w:val="310"/>
        </w:trPr>
        <w:tc>
          <w:tcPr>
            <w:tcW w:w="698" w:type="pct"/>
            <w:shd w:val="clear" w:color="auto" w:fill="auto"/>
            <w:noWrap/>
            <w:hideMark/>
          </w:tcPr>
          <w:p w14:paraId="25B32909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l Mori et al (201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539FE55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CDEE854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E83DC79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3ADCE78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6DD6BA7E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1BD5900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</w:tr>
      <w:tr w:rsidR="0053383C" w:rsidRPr="005A6BFC" w14:paraId="0D8C942E" w14:textId="77777777" w:rsidTr="00392488">
        <w:trPr>
          <w:trHeight w:val="310"/>
        </w:trPr>
        <w:tc>
          <w:tcPr>
            <w:tcW w:w="698" w:type="pct"/>
            <w:shd w:val="clear" w:color="auto" w:fill="auto"/>
            <w:noWrap/>
            <w:hideMark/>
          </w:tcPr>
          <w:p w14:paraId="48B82565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or W Kelly et al (201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7F7060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307072A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FAAAC7F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1A886F6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494E6AE7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067EA18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</w:tr>
      <w:tr w:rsidR="0053383C" w:rsidRPr="005A6BFC" w14:paraId="759568E9" w14:textId="77777777" w:rsidTr="00392488">
        <w:trPr>
          <w:trHeight w:val="310"/>
        </w:trPr>
        <w:tc>
          <w:tcPr>
            <w:tcW w:w="698" w:type="pct"/>
            <w:shd w:val="clear" w:color="auto" w:fill="auto"/>
            <w:noWrap/>
            <w:hideMark/>
          </w:tcPr>
          <w:p w14:paraId="651D6D0B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ah et al (201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4ED3203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AA46FF7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1680629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6EC12BE8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03BE5B65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8C4EBC3" w14:textId="77777777" w:rsidR="0053383C" w:rsidRPr="005A6BFC" w:rsidRDefault="0053383C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</w:tr>
    </w:tbl>
    <w:p w14:paraId="7FE6A103" w14:textId="77777777" w:rsidR="0053383C" w:rsidRPr="005A6BFC" w:rsidRDefault="0053383C" w:rsidP="0053383C">
      <w:pPr>
        <w:rPr>
          <w:rFonts w:ascii="Times New Roman" w:hAnsi="Times New Roman" w:cs="Times New Roman"/>
          <w:sz w:val="24"/>
          <w:szCs w:val="24"/>
        </w:rPr>
      </w:pPr>
    </w:p>
    <w:p w14:paraId="4DBBDF5C" w14:textId="77777777" w:rsidR="0053383C" w:rsidRDefault="0053383C" w:rsidP="0053383C">
      <w:pPr>
        <w:rPr>
          <w:rFonts w:ascii="Times New Roman" w:hAnsi="Times New Roman" w:cs="Times New Roman"/>
          <w:sz w:val="24"/>
          <w:szCs w:val="24"/>
        </w:rPr>
      </w:pPr>
      <w:r w:rsidRPr="005A6BF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6BFC">
        <w:rPr>
          <w:rFonts w:ascii="Times New Roman" w:hAnsi="Times New Roman" w:cs="Times New Roman"/>
          <w:sz w:val="24"/>
          <w:szCs w:val="24"/>
        </w:rPr>
        <w:t xml:space="preserve">: </w:t>
      </w:r>
      <w:r w:rsidRPr="00BA216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Cochrane Risk of Bias tool 2.0 </w:t>
      </w:r>
      <w:r w:rsidRPr="005A6BFC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randomized controlled trials (</w:t>
      </w:r>
      <w:r w:rsidRPr="005A6BFC">
        <w:rPr>
          <w:rFonts w:ascii="Times New Roman" w:hAnsi="Times New Roman" w:cs="Times New Roman"/>
          <w:sz w:val="24"/>
          <w:szCs w:val="24"/>
        </w:rPr>
        <w:t>RCT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A6B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D0D811" w14:textId="77777777" w:rsidR="00BC659A" w:rsidRDefault="00BC659A"/>
    <w:sectPr w:rsidR="00BC659A" w:rsidSect="009D5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jUyNbQ0MzA3MjRX0lEKTi0uzszPAykwrAUAhFzjEywAAAA="/>
  </w:docVars>
  <w:rsids>
    <w:rsidRoot w:val="0053383C"/>
    <w:rsid w:val="0053383C"/>
    <w:rsid w:val="009D5483"/>
    <w:rsid w:val="00BC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0FD8"/>
  <w15:chartTrackingRefBased/>
  <w15:docId w15:val="{DB9E74D9-C0DA-475F-867C-667D4C1C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83C"/>
    <w:rPr>
      <w:kern w:val="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l Usman</dc:creator>
  <cp:keywords/>
  <dc:description/>
  <cp:lastModifiedBy>Aysal Usman</cp:lastModifiedBy>
  <cp:revision>1</cp:revision>
  <dcterms:created xsi:type="dcterms:W3CDTF">2024-01-07T18:20:00Z</dcterms:created>
  <dcterms:modified xsi:type="dcterms:W3CDTF">2024-01-0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07T18:21:3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1e4b47e-4ef4-4034-b8c6-574210b3aefa</vt:lpwstr>
  </property>
  <property fmtid="{D5CDD505-2E9C-101B-9397-08002B2CF9AE}" pid="7" name="MSIP_Label_defa4170-0d19-0005-0004-bc88714345d2_ActionId">
    <vt:lpwstr>7ae9285f-dde4-431a-9214-a971db2c8d2f</vt:lpwstr>
  </property>
  <property fmtid="{D5CDD505-2E9C-101B-9397-08002B2CF9AE}" pid="8" name="MSIP_Label_defa4170-0d19-0005-0004-bc88714345d2_ContentBits">
    <vt:lpwstr>0</vt:lpwstr>
  </property>
</Properties>
</file>